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D8EA6" w14:textId="142B2335" w:rsidR="00E73DFC" w:rsidRPr="00220061" w:rsidRDefault="005631E0" w:rsidP="00945741">
      <w:pPr>
        <w:pStyle w:val="Heading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2 Table</w:t>
      </w:r>
      <w:r w:rsidR="00436BB6">
        <w:rPr>
          <w:rFonts w:ascii="Times New Roman" w:hAnsi="Times New Roman" w:cs="Times New Roman"/>
          <w:b/>
          <w:bCs/>
          <w:lang w:val="en-GB"/>
        </w:rPr>
        <w:t xml:space="preserve"> B</w:t>
      </w:r>
      <w:r>
        <w:rPr>
          <w:rFonts w:ascii="Times New Roman" w:hAnsi="Times New Roman" w:cs="Times New Roman"/>
          <w:lang w:val="en-GB"/>
        </w:rPr>
        <w:t xml:space="preserve">. </w:t>
      </w:r>
      <w:r w:rsidR="002F539A" w:rsidRPr="00220061">
        <w:rPr>
          <w:rFonts w:ascii="Times New Roman" w:hAnsi="Times New Roman" w:cs="Times New Roman"/>
          <w:lang w:val="en-GB"/>
        </w:rPr>
        <w:t xml:space="preserve">Regression table </w:t>
      </w:r>
      <w:r w:rsidR="00803B1B" w:rsidRPr="00220061">
        <w:rPr>
          <w:rFonts w:ascii="Times New Roman" w:hAnsi="Times New Roman" w:cs="Times New Roman"/>
          <w:lang w:val="en-GB"/>
        </w:rPr>
        <w:t>for</w:t>
      </w:r>
      <w:r w:rsidR="00160492" w:rsidRPr="00220061">
        <w:rPr>
          <w:rFonts w:ascii="Times New Roman" w:hAnsi="Times New Roman" w:cs="Times New Roman"/>
          <w:lang w:val="en-GB"/>
        </w:rPr>
        <w:t xml:space="preserve"> </w:t>
      </w:r>
      <w:r w:rsidR="00A92923" w:rsidRPr="00220061">
        <w:rPr>
          <w:rFonts w:ascii="Times New Roman" w:hAnsi="Times New Roman" w:cs="Times New Roman"/>
          <w:lang w:val="en-GB"/>
        </w:rPr>
        <w:t>coefficient plot in</w:t>
      </w:r>
      <w:r w:rsidR="00803B1B" w:rsidRPr="00220061">
        <w:rPr>
          <w:rFonts w:ascii="Times New Roman" w:hAnsi="Times New Roman" w:cs="Times New Roman"/>
          <w:lang w:val="en-GB"/>
        </w:rPr>
        <w:t xml:space="preserve"> figure 2 </w:t>
      </w:r>
    </w:p>
    <w:p w14:paraId="01ABF47F" w14:textId="571E327B" w:rsidR="00F66C00" w:rsidRPr="00220061" w:rsidRDefault="002F6453" w:rsidP="00F66C0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2 Table</w:t>
      </w:r>
      <w:r w:rsidR="001E0167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F62903">
        <w:rPr>
          <w:rFonts w:ascii="Times New Roman" w:hAnsi="Times New Roman" w:cs="Times New Roman"/>
          <w:b/>
          <w:bCs/>
          <w:lang w:val="en-GB"/>
        </w:rPr>
        <w:t>Regression effect on perceived inclusion and recognition</w:t>
      </w:r>
      <w:r w:rsidR="009C097E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14653" w:rsidRPr="005C15AE">
        <w:rPr>
          <w:rFonts w:ascii="Times New Roman" w:hAnsi="Times New Roman" w:cs="Times New Roman"/>
          <w:lang w:val="en-GB"/>
        </w:rPr>
        <w:t>Controlling for country</w:t>
      </w:r>
    </w:p>
    <w:tbl>
      <w:tblPr>
        <w:tblW w:w="10060" w:type="dxa"/>
        <w:tblLook w:val="0000" w:firstRow="0" w:lastRow="0" w:firstColumn="0" w:lastColumn="0" w:noHBand="0" w:noVBand="0"/>
      </w:tblPr>
      <w:tblGrid>
        <w:gridCol w:w="3736"/>
        <w:gridCol w:w="1387"/>
        <w:gridCol w:w="1433"/>
        <w:gridCol w:w="1646"/>
        <w:gridCol w:w="1858"/>
      </w:tblGrid>
      <w:tr w:rsidR="007B5861" w:rsidRPr="00220061" w14:paraId="2313AC79" w14:textId="77777777" w:rsidTr="00C96367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481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59DAF4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188B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60E80" w14:textId="6C9BC00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proofErr w:type="spellStart"/>
            <w:r w:rsidRPr="00220061">
              <w:rPr>
                <w:rFonts w:ascii="Times New Roman" w:hAnsi="Times New Roman" w:cs="Times New Roman"/>
              </w:rPr>
              <w:t>Recogn</w:t>
            </w:r>
            <w:proofErr w:type="spellEnd"/>
            <w:r w:rsidRPr="00220061">
              <w:rPr>
                <w:rFonts w:ascii="Times New Roman" w:hAnsi="Times New Roman" w:cs="Times New Roman"/>
              </w:rPr>
              <w:t>/Respec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70550" w14:textId="57FE4319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proofErr w:type="spellStart"/>
            <w:r w:rsidRPr="00220061">
              <w:rPr>
                <w:rFonts w:ascii="Times New Roman" w:hAnsi="Times New Roman" w:cs="Times New Roman"/>
              </w:rPr>
              <w:t>Recogn</w:t>
            </w:r>
            <w:proofErr w:type="spellEnd"/>
            <w:r w:rsidRPr="00220061">
              <w:rPr>
                <w:rFonts w:ascii="Times New Roman" w:hAnsi="Times New Roman" w:cs="Times New Roman"/>
              </w:rPr>
              <w:t>/ Respe</w:t>
            </w:r>
            <w:r w:rsidR="007B5861">
              <w:rPr>
                <w:rFonts w:ascii="Times New Roman" w:hAnsi="Times New Roman" w:cs="Times New Roman"/>
              </w:rPr>
              <w:t>ct</w:t>
            </w:r>
          </w:p>
        </w:tc>
      </w:tr>
      <w:tr w:rsidR="007B5861" w:rsidRPr="00220061" w14:paraId="2265511E" w14:textId="77777777" w:rsidTr="00C96367">
        <w:trPr>
          <w:trHeight w:val="3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C72B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Completely dependent or use an electric wheelch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59279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50177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A1A4D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3EDB06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57C9D40F" w14:textId="77777777" w:rsidTr="00C96367">
        <w:trPr>
          <w:trHeight w:val="3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5C0D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nual wheelcha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4DDB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3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B7460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18 (0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C631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4 (0.07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31A0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18 (0.072)</w:t>
            </w:r>
          </w:p>
        </w:tc>
      </w:tr>
      <w:tr w:rsidR="007B5861" w:rsidRPr="00220061" w14:paraId="0E4A7081" w14:textId="77777777" w:rsidTr="00C96367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91DA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Walking with walking a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3DC5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6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A0BA4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16 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D7854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46 (0.08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E21F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5 (0.077)</w:t>
            </w:r>
          </w:p>
        </w:tc>
      </w:tr>
      <w:tr w:rsidR="007B5861" w:rsidRPr="00220061" w14:paraId="73F25F76" w14:textId="77777777" w:rsidTr="00C96367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C1E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Walking without walking a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7EA2B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7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220061">
              <w:rPr>
                <w:rFonts w:ascii="Times New Roman" w:hAnsi="Times New Roman" w:cs="Times New Roman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5763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4 (0.0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03E75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53 (0.081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E5DD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20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220061">
              <w:rPr>
                <w:rFonts w:ascii="Times New Roman" w:hAnsi="Times New Roman" w:cs="Times New Roman"/>
              </w:rPr>
              <w:t>(0.078)</w:t>
            </w:r>
          </w:p>
        </w:tc>
      </w:tr>
      <w:tr w:rsidR="007B5861" w:rsidRPr="00220061" w14:paraId="1FD5BA13" w14:textId="77777777" w:rsidTr="00C9636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451CB7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6B733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3003E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12CFF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C049A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4551308B" w14:textId="77777777" w:rsidTr="00C96367">
        <w:trPr>
          <w:trHeight w:val="4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025C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6D41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9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3F736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41 (0.0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F9F9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83 (0.05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96C6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3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220061">
              <w:rPr>
                <w:rFonts w:ascii="Times New Roman" w:hAnsi="Times New Roman" w:cs="Times New Roman"/>
              </w:rPr>
              <w:t>(0.056)</w:t>
            </w:r>
          </w:p>
        </w:tc>
      </w:tr>
      <w:tr w:rsidR="007B5861" w:rsidRPr="00220061" w14:paraId="438E6CA7" w14:textId="77777777" w:rsidTr="00C96367">
        <w:trPr>
          <w:trHeight w:val="5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01F0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Age of Respond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279C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6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5956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2 (0.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1D51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2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93F4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7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02)</w:t>
            </w:r>
          </w:p>
        </w:tc>
      </w:tr>
      <w:tr w:rsidR="007B5861" w:rsidRPr="00220061" w14:paraId="2A6397E3" w14:textId="77777777" w:rsidTr="00C96367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B09E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8A46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9204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7F120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A2E6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504A9052" w14:textId="77777777" w:rsidTr="00C9636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6B136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id 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944F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 xml:space="preserve">0.050 (0.05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7F4E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29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BF43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94 (0.06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51D87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62 (0.063)</w:t>
            </w:r>
          </w:p>
        </w:tc>
      </w:tr>
      <w:tr w:rsidR="007B5861" w:rsidRPr="00220061" w14:paraId="3C22375C" w14:textId="77777777" w:rsidTr="00C96367">
        <w:trPr>
          <w:trHeight w:val="5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F702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F7F1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26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220061">
              <w:rPr>
                <w:rFonts w:ascii="Times New Roman" w:hAnsi="Times New Roman" w:cs="Times New Roman"/>
              </w:rPr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C2C5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0 (0.0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CDC6A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47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0C92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1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220061">
              <w:rPr>
                <w:rFonts w:ascii="Times New Roman" w:hAnsi="Times New Roman" w:cs="Times New Roman"/>
              </w:rPr>
              <w:t>(0.069)</w:t>
            </w:r>
          </w:p>
        </w:tc>
      </w:tr>
      <w:tr w:rsidR="007B5861" w:rsidRPr="00220061" w14:paraId="31B35007" w14:textId="77777777" w:rsidTr="00C96367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29BD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 paid w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24626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A09FA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DA46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98C97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550A51F5" w14:textId="77777777" w:rsidTr="00C96367">
        <w:trPr>
          <w:trHeight w:val="4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E7D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Paid w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F8385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07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71B0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80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F4D42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2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6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CAD20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0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60)</w:t>
            </w:r>
          </w:p>
        </w:tc>
      </w:tr>
      <w:tr w:rsidR="007B5861" w:rsidRPr="00220061" w14:paraId="7247361E" w14:textId="77777777" w:rsidTr="00C96367">
        <w:trPr>
          <w:trHeight w:val="3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F6F9BA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D7004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27 (0.0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31937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4 (0.0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3B5A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97 (0.086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8D2EB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115 (0.082)</w:t>
            </w:r>
          </w:p>
        </w:tc>
      </w:tr>
      <w:tr w:rsidR="007B5861" w:rsidRPr="00220061" w14:paraId="76C6CD43" w14:textId="77777777" w:rsidTr="00C96367">
        <w:trPr>
          <w:trHeight w:val="40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409E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D614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6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A942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2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25317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44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6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A78B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9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63)</w:t>
            </w:r>
          </w:p>
        </w:tc>
      </w:tr>
      <w:tr w:rsidR="007B5861" w:rsidRPr="00220061" w14:paraId="2280E230" w14:textId="77777777" w:rsidTr="00C96367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850A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A5BAA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699B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73134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6C3C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0BF86DC7" w14:textId="77777777" w:rsidTr="00C96367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216E4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 influence/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E4FF4C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22D19D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D0470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42C7D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7B5861" w:rsidRPr="00220061" w14:paraId="69AFCED9" w14:textId="77777777" w:rsidTr="00C96367">
        <w:trPr>
          <w:trHeight w:val="4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1E6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de life har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D2DDE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7151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66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112C6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27BA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905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059)</w:t>
            </w:r>
          </w:p>
        </w:tc>
      </w:tr>
      <w:tr w:rsidR="007B5861" w:rsidRPr="00220061" w14:paraId="5CE5C0E2" w14:textId="77777777" w:rsidTr="00C96367">
        <w:trPr>
          <w:trHeight w:val="5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58CA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1DFDD2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.28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1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F433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.70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1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E2A4B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.72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50320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.305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220061">
              <w:rPr>
                <w:rFonts w:ascii="Times New Roman" w:hAnsi="Times New Roman" w:cs="Times New Roman"/>
              </w:rPr>
              <w:t>(0.140)</w:t>
            </w:r>
          </w:p>
        </w:tc>
      </w:tr>
      <w:tr w:rsidR="007B5861" w:rsidRPr="00220061" w14:paraId="02FE68FC" w14:textId="77777777" w:rsidTr="00C9636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258B45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5CC8DB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 xml:space="preserve">22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925DE3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28AF9F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171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E63EA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141</w:t>
            </w:r>
          </w:p>
        </w:tc>
      </w:tr>
      <w:tr w:rsidR="007B5861" w:rsidRPr="00220061" w14:paraId="58FBEE7D" w14:textId="77777777" w:rsidTr="00C96367">
        <w:trPr>
          <w:trHeight w:val="2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36A1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 xml:space="preserve">Adjusted </w:t>
            </w:r>
            <w:r w:rsidRPr="00220061">
              <w:rPr>
                <w:rFonts w:ascii="Times New Roman" w:hAnsi="Times New Roman" w:cs="Times New Roman"/>
                <w:i/>
                <w:iCs/>
              </w:rPr>
              <w:t>R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52A957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739E9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B5682E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6A5998" w14:textId="77777777" w:rsidR="00E73DFC" w:rsidRPr="00220061" w:rsidRDefault="00E73DFC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48</w:t>
            </w:r>
          </w:p>
        </w:tc>
      </w:tr>
    </w:tbl>
    <w:p w14:paraId="0DC97F91" w14:textId="306FFEDA" w:rsidR="00F532CA" w:rsidRPr="00220061" w:rsidRDefault="00E73DFC" w:rsidP="00020482">
      <w:pPr>
        <w:rPr>
          <w:rFonts w:ascii="Times New Roman" w:hAnsi="Times New Roman" w:cs="Times New Roman"/>
          <w:lang w:val="en-GB"/>
        </w:rPr>
      </w:pPr>
      <w:r w:rsidRPr="00220061">
        <w:rPr>
          <w:rFonts w:ascii="Times New Roman" w:hAnsi="Times New Roman" w:cs="Times New Roman"/>
        </w:rPr>
        <w:t xml:space="preserve">Standard errors in </w:t>
      </w:r>
      <w:r w:rsidRPr="00220061">
        <w:rPr>
          <w:rFonts w:ascii="Times New Roman" w:hAnsi="Times New Roman" w:cs="Times New Roman"/>
          <w:lang w:val="en-GB"/>
        </w:rPr>
        <w:t>parentheses</w:t>
      </w:r>
      <w:r w:rsidRPr="00220061">
        <w:rPr>
          <w:rFonts w:ascii="Times New Roman" w:hAnsi="Times New Roman" w:cs="Times New Roman"/>
        </w:rPr>
        <w:t xml:space="preserve">. </w:t>
      </w:r>
      <w:r w:rsidRPr="00220061">
        <w:rPr>
          <w:rFonts w:ascii="Times New Roman" w:hAnsi="Times New Roman" w:cs="Times New Roman"/>
          <w:vertAlign w:val="superscript"/>
        </w:rPr>
        <w:t>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 0.05, </w:t>
      </w:r>
      <w:r w:rsidRPr="00220061">
        <w:rPr>
          <w:rFonts w:ascii="Times New Roman" w:hAnsi="Times New Roman" w:cs="Times New Roman"/>
          <w:vertAlign w:val="superscript"/>
        </w:rPr>
        <w:t>*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 0.01, </w:t>
      </w:r>
      <w:r w:rsidRPr="00220061">
        <w:rPr>
          <w:rFonts w:ascii="Times New Roman" w:hAnsi="Times New Roman" w:cs="Times New Roman"/>
          <w:vertAlign w:val="superscript"/>
        </w:rPr>
        <w:t>**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0.00</w:t>
      </w:r>
      <w:bookmarkStart w:id="0" w:name="_GoBack"/>
      <w:bookmarkEnd w:id="0"/>
    </w:p>
    <w:sectPr w:rsidR="00F532CA" w:rsidRPr="00220061" w:rsidSect="00020482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B24"/>
    <w:rsid w:val="00020482"/>
    <w:rsid w:val="000920F6"/>
    <w:rsid w:val="0014318C"/>
    <w:rsid w:val="00160492"/>
    <w:rsid w:val="00163378"/>
    <w:rsid w:val="001E0167"/>
    <w:rsid w:val="00220061"/>
    <w:rsid w:val="002F127E"/>
    <w:rsid w:val="002F539A"/>
    <w:rsid w:val="002F6453"/>
    <w:rsid w:val="003A74E1"/>
    <w:rsid w:val="003B1285"/>
    <w:rsid w:val="003D2B24"/>
    <w:rsid w:val="0040758E"/>
    <w:rsid w:val="00436BB6"/>
    <w:rsid w:val="00444B7D"/>
    <w:rsid w:val="00455220"/>
    <w:rsid w:val="005450EA"/>
    <w:rsid w:val="005631E0"/>
    <w:rsid w:val="005C15AE"/>
    <w:rsid w:val="006728F1"/>
    <w:rsid w:val="007876EE"/>
    <w:rsid w:val="007B5861"/>
    <w:rsid w:val="00803B1B"/>
    <w:rsid w:val="008E4890"/>
    <w:rsid w:val="00945741"/>
    <w:rsid w:val="009C097E"/>
    <w:rsid w:val="00A45FCA"/>
    <w:rsid w:val="00A52609"/>
    <w:rsid w:val="00A92923"/>
    <w:rsid w:val="00B80662"/>
    <w:rsid w:val="00B938A7"/>
    <w:rsid w:val="00BD279A"/>
    <w:rsid w:val="00BE1802"/>
    <w:rsid w:val="00C14653"/>
    <w:rsid w:val="00C80BD1"/>
    <w:rsid w:val="00C846EC"/>
    <w:rsid w:val="00C96367"/>
    <w:rsid w:val="00D66E3F"/>
    <w:rsid w:val="00D707E0"/>
    <w:rsid w:val="00DD6CA9"/>
    <w:rsid w:val="00DF4D99"/>
    <w:rsid w:val="00DF6CAE"/>
    <w:rsid w:val="00E73DFC"/>
    <w:rsid w:val="00F532CA"/>
    <w:rsid w:val="00F62903"/>
    <w:rsid w:val="00F66C00"/>
    <w:rsid w:val="00FA4509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AAFE2"/>
  <w15:chartTrackingRefBased/>
  <w15:docId w15:val="{8590F3FA-CAF1-44BC-8DBB-EC90A74D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B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B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B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B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B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B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B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B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nhof Ellinggard</dc:creator>
  <cp:keywords/>
  <dc:description/>
  <cp:lastModifiedBy>Raja V</cp:lastModifiedBy>
  <cp:revision>3</cp:revision>
  <dcterms:created xsi:type="dcterms:W3CDTF">2025-03-25T14:37:00Z</dcterms:created>
  <dcterms:modified xsi:type="dcterms:W3CDTF">2025-03-31T13:01:00Z</dcterms:modified>
</cp:coreProperties>
</file>